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5A7" w:rsidRPr="00323D67" w:rsidRDefault="00960CDD" w:rsidP="008A25A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Multimedia Appendices </w:t>
      </w:r>
      <w:r>
        <w:rPr>
          <w:rFonts w:ascii="Times New Roman" w:hAnsi="Times New Roman" w:cs="Times New Roman"/>
          <w:kern w:val="0"/>
        </w:rPr>
        <w:t>6</w:t>
      </w:r>
      <w:bookmarkStart w:id="0" w:name="_GoBack"/>
      <w:bookmarkEnd w:id="0"/>
      <w:r w:rsidR="008A25A7" w:rsidRPr="00323D67">
        <w:rPr>
          <w:rFonts w:ascii="Times New Roman" w:hAnsi="Times New Roman" w:cs="Times New Roman"/>
        </w:rPr>
        <w:t xml:space="preserve">. Cox regression analysis </w:t>
      </w:r>
      <w:r w:rsidR="008A25A7">
        <w:rPr>
          <w:rFonts w:ascii="Times New Roman" w:hAnsi="Times New Roman" w:cs="Times New Roman"/>
        </w:rPr>
        <w:t xml:space="preserve">of the </w:t>
      </w:r>
      <w:r w:rsidR="008A25A7" w:rsidRPr="00323D67">
        <w:rPr>
          <w:rFonts w:ascii="Times New Roman" w:eastAsia="HY신명조" w:hAnsi="Times New Roman" w:cs="Times New Roman"/>
          <w:szCs w:val="20"/>
        </w:rPr>
        <w:t>impact of insurance premium level on long-term mortality among survivors after out-of-hospital cardiac arre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6" w:type="dxa"/>
            <w:gridSpan w:val="2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2576" w:type="dxa"/>
            <w:gridSpan w:val="2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Cardiac procedures</w:t>
            </w:r>
          </w:p>
        </w:tc>
        <w:tc>
          <w:tcPr>
            <w:tcW w:w="2576" w:type="dxa"/>
            <w:gridSpan w:val="2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No cardiac procedures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Crude HR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Crude HR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Crude HR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95% CI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  <w:r w:rsidRPr="00323D67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0-0.99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70-1.40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79-0.98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72-0.90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69-1.43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68-0.87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4-1.05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4-1.8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79-1.00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51-1.9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71-4.7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23-1.62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djusted HR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djusted HR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djusted HR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jc w:val="center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95% CI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  <w:r w:rsidRPr="00323D67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6-1.19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3-1.66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3-1.17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1-1.15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8-1.84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85-1.09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00-1.26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08-2.18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0.94-1.19</w:t>
            </w:r>
          </w:p>
        </w:tc>
      </w:tr>
      <w:tr w:rsidR="008A25A7" w:rsidRPr="00323D67" w:rsidTr="00421114"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40-1.83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23-3.51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88" w:type="dxa"/>
          </w:tcPr>
          <w:p w:rsidR="008A25A7" w:rsidRPr="00323D67" w:rsidRDefault="008A25A7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.24-1.63</w:t>
            </w:r>
          </w:p>
        </w:tc>
      </w:tr>
    </w:tbl>
    <w:p w:rsidR="0058218D" w:rsidRPr="00C66054" w:rsidRDefault="0058218D" w:rsidP="00C66054"/>
    <w:sectPr w:rsidR="0058218D" w:rsidRPr="00C66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54"/>
    <w:rsid w:val="00085638"/>
    <w:rsid w:val="0058218D"/>
    <w:rsid w:val="008A25A7"/>
    <w:rsid w:val="00960CDD"/>
    <w:rsid w:val="00C66054"/>
    <w:rsid w:val="00D323E5"/>
    <w:rsid w:val="00DF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42F43"/>
  <w15:chartTrackingRefBased/>
  <w15:docId w15:val="{B4F2CE5C-52F2-4D6F-A338-9D4795931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5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경헌</dc:creator>
  <cp:keywords/>
  <dc:description/>
  <cp:lastModifiedBy>유경헌</cp:lastModifiedBy>
  <cp:revision>2</cp:revision>
  <dcterms:created xsi:type="dcterms:W3CDTF">2023-07-07T23:49:00Z</dcterms:created>
  <dcterms:modified xsi:type="dcterms:W3CDTF">2023-07-07T23:49:00Z</dcterms:modified>
</cp:coreProperties>
</file>